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11"/>
        <w:gridCol w:w="2430"/>
        <w:gridCol w:w="1080"/>
        <w:gridCol w:w="1620"/>
      </w:tblGrid>
      <w:tr w:rsidR="00D82B56" w:rsidRPr="00D82B56" w:rsidTr="00397A54">
        <w:trPr>
          <w:trHeight w:val="341"/>
        </w:trPr>
        <w:tc>
          <w:tcPr>
            <w:tcW w:w="102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S1 Table</w:t>
            </w:r>
            <w:r w:rsidRPr="00D82B56">
              <w:t>. Baseline characteristics for subjects who later developed ulcerative colitis and Crohn’s disease (cases) and matched controls. Median (25-75 percentile) for continuous variables, proportions for categorical variables.</w:t>
            </w:r>
          </w:p>
        </w:tc>
      </w:tr>
      <w:tr w:rsidR="00D82B56" w:rsidRPr="00D82B56" w:rsidTr="00397A54">
        <w:trPr>
          <w:trHeight w:val="341"/>
        </w:trPr>
        <w:tc>
          <w:tcPr>
            <w:tcW w:w="1026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jc w:val="center"/>
              <w:rPr>
                <w:b/>
              </w:rPr>
            </w:pPr>
            <w:r w:rsidRPr="00D82B56">
              <w:rPr>
                <w:b/>
              </w:rPr>
              <w:t>Ulcerative colitis</w:t>
            </w:r>
          </w:p>
        </w:tc>
      </w:tr>
      <w:tr w:rsidR="00D82B56" w:rsidRPr="00D82B56" w:rsidTr="00397A54">
        <w:trPr>
          <w:trHeight w:val="341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rPr>
                <w:b/>
              </w:rPr>
            </w:pP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Cas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p-value*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n Case/Control</w:t>
            </w:r>
          </w:p>
        </w:tc>
      </w:tr>
      <w:tr w:rsidR="00D82B56" w:rsidRPr="00D82B56" w:rsidTr="00397A54">
        <w:trPr>
          <w:trHeight w:val="179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464" w:rsidRPr="00D82B56" w:rsidRDefault="00D37464" w:rsidP="00A30415">
            <w:r w:rsidRPr="00D82B56">
              <w:t>Age</w:t>
            </w:r>
            <w:bookmarkStart w:id="0" w:name="_GoBack"/>
            <w:bookmarkEnd w:id="0"/>
            <w:r w:rsidRPr="00D82B56">
              <w:t>, years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464" w:rsidRPr="00D82B56" w:rsidRDefault="00D37464" w:rsidP="00397A54">
            <w:r w:rsidRPr="00D82B56">
              <w:t>50.1 (40.0-59.8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464" w:rsidRPr="00D82B56" w:rsidRDefault="00D37464" w:rsidP="00397A54">
            <w:r w:rsidRPr="00D82B56">
              <w:t>50.1 (40.1-59.7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464" w:rsidRPr="00D82B56" w:rsidRDefault="00D37464" w:rsidP="00397A54">
            <w:r w:rsidRPr="00D82B56">
              <w:t>0.8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7464" w:rsidRPr="00D82B56" w:rsidRDefault="00D37464" w:rsidP="00397A54">
            <w:r w:rsidRPr="00D82B56">
              <w:t>70/139</w:t>
            </w:r>
          </w:p>
        </w:tc>
      </w:tr>
      <w:tr w:rsidR="00D82B56" w:rsidRPr="00D82B56" w:rsidTr="00397A54">
        <w:trPr>
          <w:trHeight w:val="189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Time to diagnosis, years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5.26 (2.66-7.23)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n.a.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n.a.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70/n.a.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Gender, women (%)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1.4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54.7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0.77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70/139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BMI, kg/m</w:t>
            </w:r>
            <w:r w:rsidRPr="00D82B56">
              <w:rPr>
                <w:vertAlign w:val="superscript"/>
              </w:rPr>
              <w:t>2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5.0 (23.2-27.5)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5.6 (23.1-27.8)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0.82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70/138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Smoking (%)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0.0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0.1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0.16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5/128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Number of cigarettes/day (%)</w:t>
            </w:r>
          </w:p>
        </w:tc>
        <w:tc>
          <w:tcPr>
            <w:tcW w:w="2011" w:type="dxa"/>
            <w:shd w:val="clear" w:color="auto" w:fill="auto"/>
          </w:tcPr>
          <w:p w:rsidR="00D37464" w:rsidRPr="00D82B56" w:rsidRDefault="00D37464" w:rsidP="00397A54"/>
        </w:tc>
        <w:tc>
          <w:tcPr>
            <w:tcW w:w="2430" w:type="dxa"/>
            <w:shd w:val="clear" w:color="auto" w:fill="auto"/>
          </w:tcPr>
          <w:p w:rsidR="00D37464" w:rsidRPr="00D82B56" w:rsidRDefault="00D37464" w:rsidP="00397A54"/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2/123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pPr>
              <w:ind w:left="720"/>
            </w:pPr>
            <w:r w:rsidRPr="00D82B56">
              <w:t>0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5.7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71.9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6/100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pPr>
              <w:ind w:left="720"/>
            </w:pPr>
            <w:r w:rsidRPr="00D82B56">
              <w:t>1-4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5.7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.2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/3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pPr>
              <w:ind w:left="720"/>
            </w:pPr>
            <w:r w:rsidRPr="00D82B56">
              <w:t>5-14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12.9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10.8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9/15</w:t>
            </w:r>
          </w:p>
        </w:tc>
      </w:tr>
      <w:tr w:rsidR="00D82B56" w:rsidRPr="00D82B56" w:rsidTr="00397A54">
        <w:trPr>
          <w:trHeight w:val="108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pPr>
              <w:ind w:left="720"/>
            </w:pPr>
            <w:r w:rsidRPr="00D82B56">
              <w:t>15-25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.3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.6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>
            <w:r w:rsidRPr="00D82B56">
              <w:t>0.52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/5</w:t>
            </w:r>
          </w:p>
        </w:tc>
      </w:tr>
      <w:tr w:rsidR="00D82B56" w:rsidRPr="00D82B56" w:rsidTr="00397A54">
        <w:trPr>
          <w:trHeight w:val="117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Snuff use (%)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0.0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13.7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0.46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5/119</w:t>
            </w:r>
          </w:p>
        </w:tc>
      </w:tr>
      <w:tr w:rsidR="00D82B56" w:rsidRPr="00D82B56" w:rsidTr="00397A54">
        <w:trPr>
          <w:trHeight w:val="225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 xml:space="preserve">Cotinine, nmol/L 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11.3 (1.52-1415)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1.43 (0.0-774)</w:t>
            </w:r>
          </w:p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pPr>
              <w:rPr>
                <w:b/>
              </w:rPr>
            </w:pPr>
            <w:r w:rsidRPr="00D82B56">
              <w:rPr>
                <w:b/>
              </w:rPr>
              <w:t>0.001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9/138</w:t>
            </w:r>
          </w:p>
        </w:tc>
      </w:tr>
      <w:tr w:rsidR="00D82B56" w:rsidRPr="00D82B56" w:rsidTr="00397A54">
        <w:trPr>
          <w:trHeight w:val="225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Cotinine categories (%)</w:t>
            </w:r>
          </w:p>
        </w:tc>
        <w:tc>
          <w:tcPr>
            <w:tcW w:w="2011" w:type="dxa"/>
            <w:shd w:val="clear" w:color="auto" w:fill="auto"/>
          </w:tcPr>
          <w:p w:rsidR="00D37464" w:rsidRPr="00D82B56" w:rsidRDefault="00D37464" w:rsidP="00397A54"/>
        </w:tc>
        <w:tc>
          <w:tcPr>
            <w:tcW w:w="2430" w:type="dxa"/>
            <w:shd w:val="clear" w:color="auto" w:fill="auto"/>
          </w:tcPr>
          <w:p w:rsidR="00D37464" w:rsidRPr="00D82B56" w:rsidRDefault="00D37464" w:rsidP="00397A54"/>
        </w:tc>
        <w:tc>
          <w:tcPr>
            <w:tcW w:w="1080" w:type="dxa"/>
            <w:shd w:val="clear" w:color="auto" w:fill="auto"/>
            <w:hideMark/>
          </w:tcPr>
          <w:p w:rsidR="00D37464" w:rsidRPr="00D82B56" w:rsidRDefault="00D37464" w:rsidP="00397A54">
            <w:pPr>
              <w:rPr>
                <w:b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9/138</w:t>
            </w:r>
          </w:p>
        </w:tc>
      </w:tr>
      <w:tr w:rsidR="00D82B56" w:rsidRPr="00D82B56" w:rsidTr="00397A54">
        <w:trPr>
          <w:trHeight w:val="225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B909B4" w:rsidP="00397A54">
            <w:pPr>
              <w:ind w:left="720"/>
            </w:pPr>
            <w:r w:rsidRPr="00D82B56">
              <w:t>Non-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51.4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70.5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6/98</w:t>
            </w:r>
          </w:p>
        </w:tc>
      </w:tr>
      <w:tr w:rsidR="00D82B56" w:rsidRPr="00D82B56" w:rsidTr="00397A54">
        <w:trPr>
          <w:trHeight w:val="225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B909B4" w:rsidP="00397A54">
            <w:pPr>
              <w:ind w:left="720"/>
            </w:pPr>
            <w:r w:rsidRPr="00D82B56">
              <w:t>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7.1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8.8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>
            <w:r w:rsidRPr="00D82B56">
              <w:rPr>
                <w:b/>
              </w:rPr>
              <w:t>0.012</w:t>
            </w:r>
          </w:p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6/52</w:t>
            </w:r>
          </w:p>
        </w:tc>
      </w:tr>
      <w:tr w:rsidR="00D82B56" w:rsidRPr="00D82B56" w:rsidTr="00397A54">
        <w:trPr>
          <w:trHeight w:val="225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Cotinine subcategories (%)</w:t>
            </w:r>
          </w:p>
        </w:tc>
        <w:tc>
          <w:tcPr>
            <w:tcW w:w="2011" w:type="dxa"/>
            <w:shd w:val="clear" w:color="auto" w:fill="auto"/>
          </w:tcPr>
          <w:p w:rsidR="00D37464" w:rsidRPr="00D82B56" w:rsidRDefault="00D37464" w:rsidP="00397A54"/>
        </w:tc>
        <w:tc>
          <w:tcPr>
            <w:tcW w:w="2430" w:type="dxa"/>
            <w:shd w:val="clear" w:color="auto" w:fill="auto"/>
          </w:tcPr>
          <w:p w:rsidR="00D37464" w:rsidRPr="00D82B56" w:rsidRDefault="00D37464" w:rsidP="00397A54"/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9/138</w:t>
            </w:r>
          </w:p>
        </w:tc>
      </w:tr>
      <w:tr w:rsidR="00D82B56" w:rsidRPr="00D82B56" w:rsidTr="00397A54">
        <w:trPr>
          <w:trHeight w:val="117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B909B4" w:rsidP="00397A54">
            <w:pPr>
              <w:ind w:left="720"/>
            </w:pPr>
            <w:r w:rsidRPr="00D82B56">
              <w:t>Non-tobacco users</w:t>
            </w:r>
            <w:r w:rsidR="00D37464" w:rsidRPr="00D82B56">
              <w:t xml:space="preserve"> 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8.6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66.2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4/92</w:t>
            </w:r>
          </w:p>
        </w:tc>
      </w:tr>
      <w:tr w:rsidR="00D82B56" w:rsidRPr="00D82B56" w:rsidTr="00397A54">
        <w:trPr>
          <w:trHeight w:val="117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D37464" w:rsidP="00397A54">
            <w:pPr>
              <w:ind w:left="720"/>
            </w:pPr>
            <w:r w:rsidRPr="00D82B56">
              <w:t xml:space="preserve">Passive </w:t>
            </w:r>
            <w:r w:rsidR="00B909B4" w:rsidRPr="00D82B56">
              <w:t>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.9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4.3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/6</w:t>
            </w:r>
          </w:p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  <w:hideMark/>
          </w:tcPr>
          <w:p w:rsidR="00D37464" w:rsidRPr="00D82B56" w:rsidRDefault="00B909B4" w:rsidP="00397A54">
            <w:pPr>
              <w:ind w:left="720"/>
            </w:pPr>
            <w:r w:rsidRPr="00D82B56">
              <w:t>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31.4</w:t>
            </w:r>
          </w:p>
        </w:tc>
        <w:tc>
          <w:tcPr>
            <w:tcW w:w="243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0.1</w:t>
            </w:r>
          </w:p>
        </w:tc>
        <w:tc>
          <w:tcPr>
            <w:tcW w:w="1080" w:type="dxa"/>
            <w:shd w:val="clear" w:color="auto" w:fill="auto"/>
          </w:tcPr>
          <w:p w:rsidR="00D37464" w:rsidRPr="00D82B56" w:rsidRDefault="00D37464" w:rsidP="00397A54"/>
        </w:tc>
        <w:tc>
          <w:tcPr>
            <w:tcW w:w="1620" w:type="dxa"/>
            <w:shd w:val="clear" w:color="auto" w:fill="auto"/>
            <w:hideMark/>
          </w:tcPr>
          <w:p w:rsidR="00D37464" w:rsidRPr="00D82B56" w:rsidRDefault="00D37464" w:rsidP="00397A54">
            <w:r w:rsidRPr="00D82B56">
              <w:t>22/28</w:t>
            </w:r>
          </w:p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Heavy tobacco us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5.7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8.6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064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11/12</w:t>
            </w:r>
          </w:p>
        </w:tc>
      </w:tr>
      <w:tr w:rsidR="00D82B56" w:rsidRPr="00A30415" w:rsidTr="00397A54">
        <w:trPr>
          <w:trHeight w:val="8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r w:rsidRPr="00D82B56">
              <w:t>Cotinine, nmol/L (by type of tobacco)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/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/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/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mok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085 (504.5-1480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1235 (693.0-1425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55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16/18</w:t>
            </w:r>
          </w:p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nuff us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905 (1418-2763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1550 (1257-2160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38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10/12</w:t>
            </w:r>
          </w:p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moking and snuff-use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750 (1268-2203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1710 (1120-2300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1.00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4/7</w:t>
            </w:r>
          </w:p>
        </w:tc>
      </w:tr>
      <w:tr w:rsidR="00D82B56" w:rsidRPr="00D82B56" w:rsidTr="00B909B4">
        <w:trPr>
          <w:trHeight w:val="351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Non-users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r w:rsidRPr="00D82B56">
              <w:t>1.69 (1.05-2.28)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r w:rsidRPr="00D82B56">
              <w:t>1.06 (0.00-1.87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pPr>
              <w:rPr>
                <w:b/>
              </w:rPr>
            </w:pPr>
            <w:r w:rsidRPr="00D82B56">
              <w:rPr>
                <w:b/>
              </w:rPr>
              <w:t>0.00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r w:rsidRPr="00D82B56">
              <w:t>34/81</w:t>
            </w:r>
          </w:p>
        </w:tc>
      </w:tr>
      <w:tr w:rsidR="00D82B56" w:rsidRPr="00D82B56" w:rsidTr="00397A54">
        <w:trPr>
          <w:trHeight w:val="351"/>
        </w:trPr>
        <w:tc>
          <w:tcPr>
            <w:tcW w:w="10260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:rsidR="00B909B4" w:rsidRPr="00D82B56" w:rsidRDefault="00B909B4" w:rsidP="00B909B4">
            <w:pPr>
              <w:jc w:val="center"/>
            </w:pPr>
            <w:r w:rsidRPr="00D82B56">
              <w:rPr>
                <w:b/>
              </w:rPr>
              <w:t>Crohn’s disease</w:t>
            </w:r>
          </w:p>
        </w:tc>
      </w:tr>
      <w:tr w:rsidR="00D82B56" w:rsidRPr="00D82B56" w:rsidTr="00397A54">
        <w:trPr>
          <w:trHeight w:val="341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  <w:r w:rsidRPr="00D82B56">
              <w:rPr>
                <w:b/>
              </w:rPr>
              <w:t>Cas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  <w:r w:rsidRPr="00D82B56">
              <w:rPr>
                <w:b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  <w:r w:rsidRPr="00D82B56">
              <w:rPr>
                <w:b/>
              </w:rPr>
              <w:t>p-value*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  <w:r w:rsidRPr="00D82B56">
              <w:rPr>
                <w:b/>
              </w:rPr>
              <w:t>n Case/Control</w:t>
            </w:r>
          </w:p>
        </w:tc>
      </w:tr>
      <w:tr w:rsidR="00D82B56" w:rsidRPr="00D82B56" w:rsidTr="00397A54">
        <w:trPr>
          <w:trHeight w:val="134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Age , years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50.2 (40.1-56.8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50.0 (40.2-59.7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0.8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Time to diagnosis, years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.76 (2.50-8.08)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n.a.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n.a.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n.a.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Gender, women (%)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6.2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50.0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94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144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BMI, kg/m</w:t>
            </w:r>
            <w:r w:rsidRPr="00D82B56">
              <w:rPr>
                <w:vertAlign w:val="superscript"/>
              </w:rPr>
              <w:t>2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.1 (23.1-30.4)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5.3 (22.9-28.3)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43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Smoking (%)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34.6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7.3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18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2/42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Number of cigarettes/day (%)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/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/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pPr>
              <w:rPr>
                <w:b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1/41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0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50.0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67.3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3/35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1-4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0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3.8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/2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5-14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5.4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7.7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/4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15-25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5.4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0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rPr>
                <w:b/>
              </w:rPr>
              <w:t>0.013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/0</w:t>
            </w:r>
          </w:p>
        </w:tc>
      </w:tr>
      <w:tr w:rsidR="00D82B56" w:rsidRPr="00D82B56" w:rsidTr="00397A54">
        <w:trPr>
          <w:trHeight w:val="89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Snuff use (%)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7.7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 xml:space="preserve">17.3 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39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2/43</w:t>
            </w:r>
          </w:p>
        </w:tc>
      </w:tr>
      <w:tr w:rsidR="00D82B56" w:rsidRPr="00D82B56" w:rsidTr="00397A54">
        <w:trPr>
          <w:trHeight w:val="1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 xml:space="preserve">Cotinine, nmol/L 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.82 (0.0-1218)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.48 (0.0-1113)</w:t>
            </w:r>
          </w:p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0.30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1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Cotinine categories (%)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/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/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1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Non-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53.8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67.3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4/35</w:t>
            </w:r>
          </w:p>
        </w:tc>
      </w:tr>
      <w:tr w:rsidR="00D82B56" w:rsidRPr="00D82B56" w:rsidTr="00397A54">
        <w:trPr>
          <w:trHeight w:val="1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46.2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32.7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36</w:t>
            </w:r>
          </w:p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2/17</w:t>
            </w:r>
          </w:p>
        </w:tc>
      </w:tr>
      <w:tr w:rsidR="00D82B56" w:rsidRPr="00D82B56" w:rsidTr="00397A54">
        <w:trPr>
          <w:trHeight w:val="1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Cotinine subcategories (%)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/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/>
        </w:tc>
        <w:tc>
          <w:tcPr>
            <w:tcW w:w="1080" w:type="dxa"/>
            <w:shd w:val="clear" w:color="auto" w:fill="auto"/>
            <w:hideMark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6/52</w:t>
            </w:r>
          </w:p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 xml:space="preserve">Non-tobacco users 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50.0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55.8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3/29</w:t>
            </w:r>
          </w:p>
        </w:tc>
      </w:tr>
      <w:tr w:rsidR="00D82B56" w:rsidRPr="00D82B56" w:rsidTr="00397A54">
        <w:trPr>
          <w:trHeight w:val="8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t>Passive 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3.8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1.5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1/6</w:t>
            </w:r>
          </w:p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  <w:hideMark/>
          </w:tcPr>
          <w:p w:rsidR="00B909B4" w:rsidRPr="00D82B56" w:rsidRDefault="00B909B4" w:rsidP="00B909B4">
            <w:pPr>
              <w:ind w:left="720"/>
            </w:pPr>
            <w:r w:rsidRPr="00D82B56">
              <w:lastRenderedPageBreak/>
              <w:t>Tobacco users</w:t>
            </w:r>
          </w:p>
        </w:tc>
        <w:tc>
          <w:tcPr>
            <w:tcW w:w="2011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34.6</w:t>
            </w:r>
          </w:p>
        </w:tc>
        <w:tc>
          <w:tcPr>
            <w:tcW w:w="243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21.2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  <w:hideMark/>
          </w:tcPr>
          <w:p w:rsidR="00B909B4" w:rsidRPr="00D82B56" w:rsidRDefault="00B909B4" w:rsidP="00B909B4">
            <w:r w:rsidRPr="00D82B56">
              <w:t>9/11</w:t>
            </w:r>
          </w:p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Heavy tobacco us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1.5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11.5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48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3/6</w:t>
            </w:r>
          </w:p>
        </w:tc>
      </w:tr>
      <w:tr w:rsidR="00D82B56" w:rsidRPr="00A30415" w:rsidTr="00397A54">
        <w:trPr>
          <w:trHeight w:val="9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r w:rsidRPr="00D82B56">
              <w:t>Cotinine, nmol/L (by type of tobacco)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/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/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/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/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mok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045 (756.5-1253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975.5 (235.4-1598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76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8/6</w:t>
            </w:r>
          </w:p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nuff users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1370 (1370-1370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1325 (1213-1585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57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1/6</w:t>
            </w:r>
          </w:p>
        </w:tc>
      </w:tr>
      <w:tr w:rsidR="00D82B56" w:rsidRPr="00D82B56" w:rsidTr="00397A54">
        <w:trPr>
          <w:trHeight w:val="90"/>
        </w:trPr>
        <w:tc>
          <w:tcPr>
            <w:tcW w:w="3119" w:type="dxa"/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Smoking and snuff-use</w:t>
            </w:r>
          </w:p>
        </w:tc>
        <w:tc>
          <w:tcPr>
            <w:tcW w:w="2011" w:type="dxa"/>
            <w:shd w:val="clear" w:color="auto" w:fill="auto"/>
          </w:tcPr>
          <w:p w:rsidR="00B909B4" w:rsidRPr="00D82B56" w:rsidRDefault="00B909B4" w:rsidP="00B909B4">
            <w:r w:rsidRPr="00D82B56">
              <w:t>2570 (2570-2570)</w:t>
            </w:r>
          </w:p>
        </w:tc>
        <w:tc>
          <w:tcPr>
            <w:tcW w:w="2430" w:type="dxa"/>
            <w:shd w:val="clear" w:color="auto" w:fill="auto"/>
          </w:tcPr>
          <w:p w:rsidR="00B909B4" w:rsidRPr="00D82B56" w:rsidRDefault="00B909B4" w:rsidP="00B909B4">
            <w:r w:rsidRPr="00D82B56">
              <w:t>2220 (627.0-n.a.)</w:t>
            </w:r>
          </w:p>
        </w:tc>
        <w:tc>
          <w:tcPr>
            <w:tcW w:w="1080" w:type="dxa"/>
            <w:shd w:val="clear" w:color="auto" w:fill="auto"/>
          </w:tcPr>
          <w:p w:rsidR="00B909B4" w:rsidRPr="00D82B56" w:rsidRDefault="00B909B4" w:rsidP="00B909B4">
            <w:r w:rsidRPr="00D82B56">
              <w:t>0.50</w:t>
            </w:r>
          </w:p>
        </w:tc>
        <w:tc>
          <w:tcPr>
            <w:tcW w:w="1620" w:type="dxa"/>
            <w:shd w:val="clear" w:color="auto" w:fill="auto"/>
          </w:tcPr>
          <w:p w:rsidR="00B909B4" w:rsidRPr="00D82B56" w:rsidRDefault="00B909B4" w:rsidP="00B909B4">
            <w:r w:rsidRPr="00D82B56">
              <w:t>1/3</w:t>
            </w:r>
          </w:p>
        </w:tc>
      </w:tr>
      <w:tr w:rsidR="00D82B56" w:rsidRPr="00D82B56" w:rsidTr="00B909B4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9B4" w:rsidRPr="00D82B56" w:rsidRDefault="00B909B4" w:rsidP="00B909B4">
            <w:pPr>
              <w:ind w:left="720"/>
            </w:pPr>
            <w:r w:rsidRPr="00D82B56">
              <w:t>Non-user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9B4" w:rsidRPr="00D82B56" w:rsidRDefault="00B909B4" w:rsidP="00B909B4">
            <w:r w:rsidRPr="00D82B56">
              <w:t>1.26 (0.00-2.1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9B4" w:rsidRPr="00D82B56" w:rsidRDefault="00B909B4" w:rsidP="00B909B4">
            <w:r w:rsidRPr="00D82B56">
              <w:t>0.00 (0.00-2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9B4" w:rsidRPr="00D82B56" w:rsidRDefault="00B909B4" w:rsidP="00B909B4">
            <w:r w:rsidRPr="00D82B56"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9B4" w:rsidRPr="00D82B56" w:rsidRDefault="00B909B4" w:rsidP="00B909B4">
            <w:r w:rsidRPr="00D82B56">
              <w:t>12/27</w:t>
            </w:r>
          </w:p>
        </w:tc>
      </w:tr>
      <w:tr w:rsidR="00B909B4" w:rsidRPr="00D82B56" w:rsidTr="00397A54">
        <w:trPr>
          <w:trHeight w:val="324"/>
        </w:trPr>
        <w:tc>
          <w:tcPr>
            <w:tcW w:w="102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09B4" w:rsidRPr="00D82B56" w:rsidRDefault="00B909B4" w:rsidP="00B909B4">
            <w:r w:rsidRPr="00D82B56">
              <w:t>*Calculated with Mann-Whitney for continuous variables and Chi</w:t>
            </w:r>
            <w:r w:rsidRPr="00D82B56">
              <w:rPr>
                <w:vertAlign w:val="superscript"/>
              </w:rPr>
              <w:t>2</w:t>
            </w:r>
            <w:r w:rsidRPr="00D82B56">
              <w:t xml:space="preserve"> for categorical variables. </w:t>
            </w:r>
          </w:p>
          <w:p w:rsidR="00B909B4" w:rsidRPr="00D82B56" w:rsidRDefault="00B909B4" w:rsidP="00B909B4">
            <w:r w:rsidRPr="00D82B56">
              <w:t xml:space="preserve">Cotinine categories – Non-tobacco users: &lt;85 nmol/L, tobacco users: ≥85 nmol/L. Cotinine subcategories – Non-tobacco users: &lt;5 nmol/L, passive tobacco users: 5-&lt;85 nmol/L, tobacco users: 85-1700 nmol/L, heavy tobacco users: &gt;1700 nmol/L. </w:t>
            </w:r>
          </w:p>
          <w:p w:rsidR="00B909B4" w:rsidRPr="00D82B56" w:rsidRDefault="00B909B4" w:rsidP="00B909B4">
            <w:r w:rsidRPr="00D82B56">
              <w:t>n.a.: not applicable.</w:t>
            </w:r>
          </w:p>
        </w:tc>
      </w:tr>
    </w:tbl>
    <w:p w:rsidR="0013520A" w:rsidRPr="00D82B56" w:rsidRDefault="0013520A"/>
    <w:sectPr w:rsidR="0013520A" w:rsidRPr="00D82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464"/>
    <w:rsid w:val="0013520A"/>
    <w:rsid w:val="00A30415"/>
    <w:rsid w:val="00B909B4"/>
    <w:rsid w:val="00D37464"/>
    <w:rsid w:val="00D8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7EC0D-CA6E-49E3-831D-01A8AED8B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46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39"/>
    <w:rsid w:val="00D3746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D37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345</Characters>
  <Application>Microsoft Office Word</Application>
  <DocSecurity>0</DocSecurity>
  <Lines>19</Lines>
  <Paragraphs>5</Paragraphs>
  <ScaleCrop>false</ScaleCrop>
  <Company>Umeå universitet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Widbom</dc:creator>
  <cp:keywords/>
  <dc:description/>
  <cp:lastModifiedBy>Lovisa Widbom</cp:lastModifiedBy>
  <cp:revision>4</cp:revision>
  <dcterms:created xsi:type="dcterms:W3CDTF">2020-04-19T14:34:00Z</dcterms:created>
  <dcterms:modified xsi:type="dcterms:W3CDTF">2020-04-30T18:37:00Z</dcterms:modified>
</cp:coreProperties>
</file>